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8FD" w:rsidRDefault="005D0950" w:rsidP="00BA48FD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t>Supplementary Table S9</w:t>
      </w:r>
      <w:r w:rsidR="00BA48FD" w:rsidRPr="008438D8">
        <w:rPr>
          <w:rFonts w:ascii="Arial" w:eastAsia="Times New Roman" w:hAnsi="Arial" w:cs="Arial"/>
          <w:b/>
          <w:sz w:val="24"/>
          <w:szCs w:val="24"/>
          <w:lang w:val="en-US"/>
        </w:rPr>
        <w:t>. P</w:t>
      </w:r>
      <w:r w:rsidR="00BA48FD" w:rsidRPr="008438D8">
        <w:rPr>
          <w:rFonts w:ascii="Arial" w:hAnsi="Arial" w:cs="Arial"/>
          <w:b/>
          <w:sz w:val="24"/>
          <w:szCs w:val="24"/>
          <w:lang w:val="en-US"/>
        </w:rPr>
        <w:t>rimers used in this work</w:t>
      </w:r>
    </w:p>
    <w:p w:rsidR="009E225E" w:rsidRPr="008438D8" w:rsidRDefault="009E225E" w:rsidP="00BA48FD">
      <w:pPr>
        <w:rPr>
          <w:rFonts w:ascii="Arial" w:hAnsi="Arial" w:cs="Arial"/>
          <w:b/>
          <w:sz w:val="24"/>
          <w:szCs w:val="24"/>
          <w:lang w:val="en-US"/>
        </w:rPr>
      </w:pPr>
    </w:p>
    <w:p w:rsidR="00BA48FD" w:rsidRPr="008438D8" w:rsidRDefault="00BA48FD" w:rsidP="00BA48FD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acomgrade"/>
        <w:tblW w:w="10108" w:type="dxa"/>
        <w:tblInd w:w="-752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628"/>
        <w:gridCol w:w="2410"/>
        <w:gridCol w:w="7070"/>
      </w:tblGrid>
      <w:tr w:rsidR="00BA48FD" w:rsidRPr="008438D8" w:rsidTr="008438D8">
        <w:tc>
          <w:tcPr>
            <w:tcW w:w="628" w:type="dxa"/>
          </w:tcPr>
          <w:p w:rsidR="00BA48FD" w:rsidRPr="008438D8" w:rsidRDefault="00BA48FD" w:rsidP="00E91A51">
            <w:pPr>
              <w:pStyle w:val="SemEspaamen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BA48FD" w:rsidRPr="008438D8" w:rsidRDefault="00BA48FD" w:rsidP="00E91A51">
            <w:pPr>
              <w:pStyle w:val="SemEspaamen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438D8">
              <w:rPr>
                <w:rFonts w:ascii="Arial" w:hAnsi="Arial" w:cs="Arial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7070" w:type="dxa"/>
          </w:tcPr>
          <w:p w:rsidR="00BA48FD" w:rsidRPr="008438D8" w:rsidRDefault="00BA48FD" w:rsidP="00E91A51">
            <w:pPr>
              <w:pStyle w:val="SemEspaamen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438D8">
              <w:rPr>
                <w:rFonts w:ascii="Arial" w:hAnsi="Arial" w:cs="Arial"/>
                <w:b/>
                <w:sz w:val="24"/>
                <w:szCs w:val="24"/>
                <w:lang w:val="en-US"/>
              </w:rPr>
              <w:t>Primer sequence (5´</w:t>
            </w:r>
            <w:r w:rsidR="008438D8" w:rsidRPr="008438D8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  <w:r w:rsidRPr="008438D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3´)</w:t>
            </w:r>
          </w:p>
        </w:tc>
      </w:tr>
      <w:tr w:rsidR="00BA48FD" w:rsidRPr="008438D8" w:rsidTr="008438D8">
        <w:tc>
          <w:tcPr>
            <w:tcW w:w="628" w:type="dxa"/>
          </w:tcPr>
          <w:p w:rsidR="00BA48FD" w:rsidRPr="008438D8" w:rsidRDefault="00BA48FD" w:rsidP="00E91A5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2410" w:type="dxa"/>
          </w:tcPr>
          <w:p w:rsidR="00BA48FD" w:rsidRPr="00EF79E2" w:rsidRDefault="00F60734" w:rsidP="00EF79E2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pr</w:t>
            </w:r>
            <w:r w:rsidR="005A7A92" w:rsidRPr="00EF79E2">
              <w:rPr>
                <w:rFonts w:ascii="Arial" w:hAnsi="Arial" w:cs="Arial"/>
                <w:sz w:val="20"/>
                <w:szCs w:val="20"/>
                <w:lang w:val="en-US"/>
              </w:rPr>
              <w:t>J</w:t>
            </w:r>
            <w:proofErr w:type="spellEnd"/>
            <w:r w:rsidR="009A0F6A">
              <w:rPr>
                <w:rFonts w:ascii="Arial" w:hAnsi="Arial" w:cs="Arial"/>
                <w:sz w:val="20"/>
                <w:szCs w:val="20"/>
                <w:lang w:val="en-US"/>
              </w:rPr>
              <w:t xml:space="preserve"> 5´Fw</w:t>
            </w:r>
          </w:p>
        </w:tc>
        <w:tc>
          <w:tcPr>
            <w:tcW w:w="7070" w:type="dxa"/>
          </w:tcPr>
          <w:p w:rsidR="00BA48FD" w:rsidRPr="00317DF3" w:rsidRDefault="00317DF3" w:rsidP="00EF79E2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D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TCAGGGAGAAGCTGGTGGCG</w:t>
            </w:r>
          </w:p>
        </w:tc>
      </w:tr>
      <w:tr w:rsidR="009E225E" w:rsidRPr="008438D8" w:rsidTr="008438D8">
        <w:tc>
          <w:tcPr>
            <w:tcW w:w="628" w:type="dxa"/>
          </w:tcPr>
          <w:p w:rsidR="009E225E" w:rsidRPr="008438D8" w:rsidRDefault="009E225E" w:rsidP="009E225E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2410" w:type="dxa"/>
          </w:tcPr>
          <w:p w:rsidR="009E225E" w:rsidRPr="00EF79E2" w:rsidRDefault="009E225E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prJ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5’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ptrA</w:t>
            </w:r>
            <w:proofErr w:type="spellEnd"/>
          </w:p>
        </w:tc>
        <w:tc>
          <w:tcPr>
            <w:tcW w:w="7070" w:type="dxa"/>
          </w:tcPr>
          <w:p w:rsidR="009E225E" w:rsidRPr="00EF79E2" w:rsidRDefault="009E225E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GCCTGAGTGGCCATCGAATTCAGAGCCCAGAAGACCAGAGG</w:t>
            </w:r>
          </w:p>
        </w:tc>
      </w:tr>
      <w:tr w:rsidR="009E225E" w:rsidRPr="008438D8" w:rsidTr="008438D8">
        <w:tc>
          <w:tcPr>
            <w:tcW w:w="628" w:type="dxa"/>
          </w:tcPr>
          <w:p w:rsidR="009E225E" w:rsidRPr="008438D8" w:rsidRDefault="009E225E" w:rsidP="009E225E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3</w:t>
            </w:r>
          </w:p>
        </w:tc>
        <w:tc>
          <w:tcPr>
            <w:tcW w:w="2410" w:type="dxa"/>
          </w:tcPr>
          <w:p w:rsidR="009E225E" w:rsidRPr="00EF79E2" w:rsidRDefault="009E225E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prJ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3’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ptrA</w:t>
            </w:r>
            <w:proofErr w:type="spellEnd"/>
          </w:p>
        </w:tc>
        <w:tc>
          <w:tcPr>
            <w:tcW w:w="7070" w:type="dxa"/>
          </w:tcPr>
          <w:p w:rsidR="009E225E" w:rsidRPr="00EF79E2" w:rsidRDefault="009E225E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AGGCCATCTAGGCCATCAAGCTTGGCTCTTTGGGCACGATGG</w:t>
            </w:r>
          </w:p>
        </w:tc>
      </w:tr>
      <w:tr w:rsidR="00BA48FD" w:rsidRPr="008438D8" w:rsidTr="008438D8">
        <w:tc>
          <w:tcPr>
            <w:tcW w:w="628" w:type="dxa"/>
          </w:tcPr>
          <w:p w:rsidR="00BA48FD" w:rsidRPr="008438D8" w:rsidRDefault="00BA48FD" w:rsidP="00E91A5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4</w:t>
            </w:r>
          </w:p>
        </w:tc>
        <w:tc>
          <w:tcPr>
            <w:tcW w:w="2410" w:type="dxa"/>
          </w:tcPr>
          <w:p w:rsidR="00BA48FD" w:rsidRPr="00EF79E2" w:rsidRDefault="00F60734" w:rsidP="00EF79E2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pr</w:t>
            </w:r>
            <w:r w:rsidR="005A7A92" w:rsidRPr="00EF79E2">
              <w:rPr>
                <w:rFonts w:ascii="Arial" w:hAnsi="Arial" w:cs="Arial"/>
                <w:sz w:val="20"/>
                <w:szCs w:val="20"/>
                <w:lang w:val="en-US"/>
              </w:rPr>
              <w:t>J</w:t>
            </w:r>
            <w:r w:rsidR="00BA48FD" w:rsidRPr="00EF79E2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="009E225E" w:rsidRPr="00EF79E2">
              <w:rPr>
                <w:rFonts w:ascii="Arial" w:hAnsi="Arial" w:cs="Arial"/>
                <w:sz w:val="20"/>
                <w:szCs w:val="20"/>
                <w:lang w:val="en-US"/>
              </w:rPr>
              <w:t>3´</w:t>
            </w:r>
            <w:r w:rsidR="00BA48FD" w:rsidRPr="00EF79E2">
              <w:rPr>
                <w:rFonts w:ascii="Arial" w:hAnsi="Arial" w:cs="Arial"/>
                <w:sz w:val="20"/>
                <w:szCs w:val="20"/>
                <w:lang w:val="en-US"/>
              </w:rPr>
              <w:t>rev</w:t>
            </w:r>
          </w:p>
        </w:tc>
        <w:tc>
          <w:tcPr>
            <w:tcW w:w="7070" w:type="dxa"/>
          </w:tcPr>
          <w:p w:rsidR="00BA48FD" w:rsidRPr="00EF79E2" w:rsidRDefault="00BA48FD" w:rsidP="00EF79E2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TCCGTTCGACGTTTTGTTTCC</w:t>
            </w:r>
          </w:p>
        </w:tc>
      </w:tr>
      <w:tr w:rsidR="00BA48FD" w:rsidRPr="008438D8" w:rsidTr="008438D8">
        <w:tc>
          <w:tcPr>
            <w:tcW w:w="628" w:type="dxa"/>
          </w:tcPr>
          <w:p w:rsidR="00BA48FD" w:rsidRPr="008438D8" w:rsidRDefault="00BA48FD" w:rsidP="00E91A5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5</w:t>
            </w:r>
          </w:p>
        </w:tc>
        <w:tc>
          <w:tcPr>
            <w:tcW w:w="2410" w:type="dxa"/>
          </w:tcPr>
          <w:p w:rsidR="00BA48FD" w:rsidRPr="00EF79E2" w:rsidRDefault="00BA48FD" w:rsidP="00EF79E2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PtrA_f</w:t>
            </w:r>
            <w:r w:rsidR="009E225E" w:rsidRPr="00EF79E2">
              <w:rPr>
                <w:rFonts w:ascii="Arial" w:hAnsi="Arial" w:cs="Arial"/>
                <w:sz w:val="20"/>
                <w:szCs w:val="20"/>
              </w:rPr>
              <w:t>w</w:t>
            </w:r>
            <w:r w:rsidRPr="00EF79E2">
              <w:rPr>
                <w:rFonts w:ascii="Arial" w:hAnsi="Arial" w:cs="Arial"/>
                <w:sz w:val="20"/>
                <w:szCs w:val="20"/>
              </w:rPr>
              <w:t>_II</w:t>
            </w:r>
            <w:proofErr w:type="spellEnd"/>
          </w:p>
        </w:tc>
        <w:tc>
          <w:tcPr>
            <w:tcW w:w="7070" w:type="dxa"/>
          </w:tcPr>
          <w:p w:rsidR="00BA48FD" w:rsidRPr="00EF79E2" w:rsidRDefault="00BA48FD" w:rsidP="00EF79E2">
            <w:pPr>
              <w:pStyle w:val="SemEspaamento"/>
              <w:rPr>
                <w:rFonts w:ascii="Arial" w:hAnsi="Arial" w:cs="Arial"/>
                <w:sz w:val="20"/>
                <w:szCs w:val="20"/>
              </w:rPr>
            </w:pPr>
            <w:r w:rsidRPr="00EF79E2">
              <w:rPr>
                <w:rFonts w:ascii="Arial" w:hAnsi="Arial" w:cs="Arial"/>
                <w:sz w:val="20"/>
                <w:szCs w:val="20"/>
              </w:rPr>
              <w:t xml:space="preserve">GAATTCGATGGCCACTCAGGCC </w:t>
            </w:r>
          </w:p>
        </w:tc>
      </w:tr>
      <w:tr w:rsidR="00BA48FD" w:rsidRPr="008438D8" w:rsidTr="008438D8">
        <w:tc>
          <w:tcPr>
            <w:tcW w:w="628" w:type="dxa"/>
          </w:tcPr>
          <w:p w:rsidR="00BA48FD" w:rsidRPr="008438D8" w:rsidRDefault="00BA48FD" w:rsidP="00E91A5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6</w:t>
            </w:r>
          </w:p>
        </w:tc>
        <w:tc>
          <w:tcPr>
            <w:tcW w:w="2410" w:type="dxa"/>
          </w:tcPr>
          <w:p w:rsidR="00BA48FD" w:rsidRPr="00EF79E2" w:rsidRDefault="00BA48FD" w:rsidP="00EF79E2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PtrA_</w:t>
            </w:r>
            <w:r w:rsidR="009E225E" w:rsidRPr="00EF79E2">
              <w:rPr>
                <w:rFonts w:ascii="Arial" w:hAnsi="Arial" w:cs="Arial"/>
                <w:sz w:val="20"/>
                <w:szCs w:val="20"/>
              </w:rPr>
              <w:t>R</w:t>
            </w:r>
            <w:r w:rsidRPr="00EF79E2">
              <w:rPr>
                <w:rFonts w:ascii="Arial" w:hAnsi="Arial" w:cs="Arial"/>
                <w:sz w:val="20"/>
                <w:szCs w:val="20"/>
              </w:rPr>
              <w:t>v_II</w:t>
            </w:r>
            <w:proofErr w:type="spellEnd"/>
          </w:p>
        </w:tc>
        <w:tc>
          <w:tcPr>
            <w:tcW w:w="7070" w:type="dxa"/>
          </w:tcPr>
          <w:p w:rsidR="00BA48FD" w:rsidRPr="00EF79E2" w:rsidRDefault="00BA48FD" w:rsidP="00EF79E2">
            <w:pPr>
              <w:pStyle w:val="SemEspaamento"/>
              <w:rPr>
                <w:rFonts w:ascii="Arial" w:hAnsi="Arial" w:cs="Arial"/>
                <w:sz w:val="20"/>
                <w:szCs w:val="20"/>
              </w:rPr>
            </w:pPr>
            <w:r w:rsidRPr="00EF79E2">
              <w:rPr>
                <w:rFonts w:ascii="Arial" w:hAnsi="Arial" w:cs="Arial"/>
                <w:sz w:val="20"/>
                <w:szCs w:val="20"/>
              </w:rPr>
              <w:t xml:space="preserve">GAGGCCATCTAGGCCATCAAGC </w:t>
            </w:r>
          </w:p>
        </w:tc>
      </w:tr>
      <w:tr w:rsidR="00D26FC1" w:rsidRPr="008438D8" w:rsidTr="00925F8B">
        <w:tc>
          <w:tcPr>
            <w:tcW w:w="628" w:type="dxa"/>
          </w:tcPr>
          <w:p w:rsidR="00D26FC1" w:rsidRPr="008438D8" w:rsidRDefault="00D26FC1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7</w:t>
            </w:r>
          </w:p>
        </w:tc>
        <w:tc>
          <w:tcPr>
            <w:tcW w:w="2410" w:type="dxa"/>
          </w:tcPr>
          <w:p w:rsidR="00D26FC1" w:rsidRPr="00EF79E2" w:rsidRDefault="00D26FC1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prJ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5’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pRS426</w:t>
            </w:r>
          </w:p>
        </w:tc>
        <w:tc>
          <w:tcPr>
            <w:tcW w:w="7070" w:type="dxa"/>
          </w:tcPr>
          <w:p w:rsidR="00D26FC1" w:rsidRPr="00EF79E2" w:rsidRDefault="00D26FC1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TAACGCCAGGGTTTTCCCAGTCACGACGATCAGGGAGAAGCTGGTGGCG</w:t>
            </w:r>
          </w:p>
        </w:tc>
      </w:tr>
      <w:tr w:rsidR="00D26FC1" w:rsidRPr="008438D8" w:rsidTr="008438D8">
        <w:tc>
          <w:tcPr>
            <w:tcW w:w="628" w:type="dxa"/>
          </w:tcPr>
          <w:p w:rsidR="00D26FC1" w:rsidRPr="008438D8" w:rsidRDefault="00D26FC1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8</w:t>
            </w:r>
          </w:p>
        </w:tc>
        <w:tc>
          <w:tcPr>
            <w:tcW w:w="2410" w:type="dxa"/>
          </w:tcPr>
          <w:p w:rsidR="00D26FC1" w:rsidRPr="00EF79E2" w:rsidRDefault="00D26FC1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prJ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ORF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pyrG</w:t>
            </w:r>
            <w:proofErr w:type="spellEnd"/>
          </w:p>
        </w:tc>
        <w:tc>
          <w:tcPr>
            <w:tcW w:w="7070" w:type="dxa"/>
          </w:tcPr>
          <w:p w:rsidR="00D26FC1" w:rsidRPr="00EF79E2" w:rsidRDefault="00D26FC1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CAGTGCCTCCTCTCAGACAGAATATCCTTATCGAAGAGTGAGATG</w:t>
            </w:r>
          </w:p>
        </w:tc>
      </w:tr>
      <w:tr w:rsidR="00D26FC1" w:rsidRPr="008438D8" w:rsidTr="008438D8">
        <w:tc>
          <w:tcPr>
            <w:tcW w:w="628" w:type="dxa"/>
          </w:tcPr>
          <w:p w:rsidR="00D26FC1" w:rsidRPr="008438D8" w:rsidRDefault="00D26FC1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9</w:t>
            </w:r>
          </w:p>
        </w:tc>
        <w:tc>
          <w:tcPr>
            <w:tcW w:w="2410" w:type="dxa"/>
          </w:tcPr>
          <w:p w:rsidR="00D26FC1" w:rsidRPr="00EF79E2" w:rsidRDefault="00D26FC1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prJ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3’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pyrG</w:t>
            </w:r>
            <w:proofErr w:type="spellEnd"/>
          </w:p>
        </w:tc>
        <w:tc>
          <w:tcPr>
            <w:tcW w:w="7070" w:type="dxa"/>
          </w:tcPr>
          <w:p w:rsidR="00D26FC1" w:rsidRPr="00EF79E2" w:rsidRDefault="00D26FC1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AGCATTGTTTGAGGCGAATTCCATCTCACTCTTCGATAAGG</w:t>
            </w:r>
          </w:p>
        </w:tc>
      </w:tr>
      <w:tr w:rsidR="00D26FC1" w:rsidRPr="008438D8" w:rsidTr="008438D8">
        <w:tc>
          <w:tcPr>
            <w:tcW w:w="628" w:type="dxa"/>
          </w:tcPr>
          <w:p w:rsidR="00D26FC1" w:rsidRPr="008438D8" w:rsidRDefault="00D26FC1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10</w:t>
            </w:r>
          </w:p>
        </w:tc>
        <w:tc>
          <w:tcPr>
            <w:tcW w:w="2410" w:type="dxa"/>
          </w:tcPr>
          <w:p w:rsidR="00D26FC1" w:rsidRPr="00EF79E2" w:rsidRDefault="00D26FC1" w:rsidP="00EF79E2">
            <w:pPr>
              <w:pStyle w:val="SemEspaamen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EF79E2">
              <w:rPr>
                <w:rFonts w:ascii="Arial" w:eastAsia="Times New Roman" w:hAnsi="Arial" w:cs="Arial"/>
                <w:sz w:val="20"/>
                <w:szCs w:val="20"/>
              </w:rPr>
              <w:t>gprJ</w:t>
            </w:r>
            <w:proofErr w:type="spellEnd"/>
            <w:r w:rsidRPr="00EF79E2">
              <w:rPr>
                <w:rFonts w:ascii="Arial" w:eastAsia="Times New Roman" w:hAnsi="Arial" w:cs="Arial"/>
                <w:sz w:val="20"/>
                <w:szCs w:val="20"/>
              </w:rPr>
              <w:t xml:space="preserve"> 3´</w:t>
            </w:r>
            <w:proofErr w:type="spellStart"/>
            <w:r w:rsidRPr="00EF79E2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Rv</w:t>
            </w:r>
            <w:proofErr w:type="spellEnd"/>
            <w:r w:rsidRPr="00EF79E2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 xml:space="preserve"> pRS426</w:t>
            </w:r>
          </w:p>
        </w:tc>
        <w:tc>
          <w:tcPr>
            <w:tcW w:w="7070" w:type="dxa"/>
          </w:tcPr>
          <w:p w:rsidR="00D26FC1" w:rsidRPr="00EF79E2" w:rsidRDefault="00D26FC1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CGGATAACAATTTCACACAGGAAACAGCCGCTTACGCTGTGACTTATTTC</w:t>
            </w:r>
          </w:p>
        </w:tc>
      </w:tr>
      <w:tr w:rsidR="00D26FC1" w:rsidRPr="008438D8" w:rsidTr="008438D8">
        <w:tc>
          <w:tcPr>
            <w:tcW w:w="628" w:type="dxa"/>
          </w:tcPr>
          <w:p w:rsidR="00D26FC1" w:rsidRPr="008438D8" w:rsidRDefault="00D26FC1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11</w:t>
            </w:r>
          </w:p>
        </w:tc>
        <w:tc>
          <w:tcPr>
            <w:tcW w:w="2410" w:type="dxa"/>
            <w:vAlign w:val="center"/>
          </w:tcPr>
          <w:p w:rsidR="00D26FC1" w:rsidRPr="00EF79E2" w:rsidRDefault="00D26FC1" w:rsidP="00EF79E2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pyrG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7070" w:type="dxa"/>
            <w:vAlign w:val="center"/>
          </w:tcPr>
          <w:p w:rsidR="00D26FC1" w:rsidRPr="00EF79E2" w:rsidRDefault="00D26FC1" w:rsidP="00EF79E2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</w:rPr>
              <w:t>ATTCTGTCTGAGAGGAGGCACTGATGCG</w:t>
            </w:r>
          </w:p>
        </w:tc>
      </w:tr>
      <w:tr w:rsidR="00D26FC1" w:rsidRPr="008438D8" w:rsidTr="008438D8">
        <w:tc>
          <w:tcPr>
            <w:tcW w:w="628" w:type="dxa"/>
          </w:tcPr>
          <w:p w:rsidR="00D26FC1" w:rsidRPr="008438D8" w:rsidRDefault="00D26FC1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12</w:t>
            </w:r>
          </w:p>
        </w:tc>
        <w:tc>
          <w:tcPr>
            <w:tcW w:w="2410" w:type="dxa"/>
            <w:vAlign w:val="center"/>
          </w:tcPr>
          <w:p w:rsidR="00D26FC1" w:rsidRPr="00EF79E2" w:rsidRDefault="00D26FC1" w:rsidP="00EF79E2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pyrG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7070" w:type="dxa"/>
            <w:vAlign w:val="center"/>
          </w:tcPr>
          <w:p w:rsidR="00D26FC1" w:rsidRPr="00EF79E2" w:rsidRDefault="00D26FC1" w:rsidP="00EF79E2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</w:rPr>
              <w:t>GAATTCGCCTCAAACAATGCTCTTCACC</w:t>
            </w:r>
          </w:p>
        </w:tc>
      </w:tr>
      <w:tr w:rsidR="00D26FC1" w:rsidRPr="008438D8" w:rsidTr="008438D8">
        <w:tc>
          <w:tcPr>
            <w:tcW w:w="628" w:type="dxa"/>
          </w:tcPr>
          <w:p w:rsidR="00D26FC1" w:rsidRPr="008438D8" w:rsidRDefault="00D26FC1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13</w:t>
            </w:r>
          </w:p>
        </w:tc>
        <w:tc>
          <w:tcPr>
            <w:tcW w:w="2410" w:type="dxa"/>
          </w:tcPr>
          <w:p w:rsidR="00D26FC1" w:rsidRPr="00EF79E2" w:rsidRDefault="00D26FC1" w:rsidP="00EF79E2">
            <w:pPr>
              <w:pStyle w:val="SemEspaamen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EF79E2">
              <w:rPr>
                <w:rFonts w:ascii="Arial" w:eastAsia="Times New Roman" w:hAnsi="Arial" w:cs="Arial"/>
                <w:sz w:val="20"/>
                <w:szCs w:val="20"/>
              </w:rPr>
              <w:t>gprM</w:t>
            </w:r>
            <w:proofErr w:type="spellEnd"/>
            <w:r w:rsidRPr="00EF79E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EF79E2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 xml:space="preserve">5´F pRS426 </w:t>
            </w:r>
          </w:p>
          <w:p w:rsidR="00D26FC1" w:rsidRPr="00EF79E2" w:rsidRDefault="00D26FC1" w:rsidP="00EF79E2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70" w:type="dxa"/>
          </w:tcPr>
          <w:p w:rsidR="00D26FC1" w:rsidRPr="00EF79E2" w:rsidRDefault="00D26FC1" w:rsidP="00EF79E2">
            <w:pPr>
              <w:pStyle w:val="SemEspaamento"/>
              <w:rPr>
                <w:rFonts w:ascii="Arial" w:eastAsia="Times New Roman" w:hAnsi="Arial" w:cs="Arial"/>
                <w:sz w:val="20"/>
                <w:szCs w:val="20"/>
              </w:rPr>
            </w:pPr>
            <w:r w:rsidRPr="00EF79E2">
              <w:rPr>
                <w:rFonts w:ascii="Arial" w:hAnsi="Arial" w:cs="Arial"/>
                <w:sz w:val="20"/>
                <w:szCs w:val="20"/>
              </w:rPr>
              <w:t>GTAACGCCAGGGTTTTCCCAGTCACGACG</w:t>
            </w:r>
            <w:r w:rsidRPr="00EF79E2">
              <w:rPr>
                <w:rFonts w:ascii="Arial" w:eastAsia="Times New Roman" w:hAnsi="Arial" w:cs="Arial"/>
                <w:sz w:val="20"/>
                <w:szCs w:val="20"/>
              </w:rPr>
              <w:t>CCACGGACACATTTTTACG</w:t>
            </w:r>
          </w:p>
        </w:tc>
      </w:tr>
      <w:tr w:rsidR="00D26FC1" w:rsidRPr="008438D8" w:rsidTr="008438D8">
        <w:trPr>
          <w:trHeight w:val="306"/>
        </w:trPr>
        <w:tc>
          <w:tcPr>
            <w:tcW w:w="628" w:type="dxa"/>
          </w:tcPr>
          <w:p w:rsidR="00D26FC1" w:rsidRPr="008438D8" w:rsidRDefault="00D26FC1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14</w:t>
            </w:r>
          </w:p>
        </w:tc>
        <w:tc>
          <w:tcPr>
            <w:tcW w:w="2410" w:type="dxa"/>
          </w:tcPr>
          <w:p w:rsidR="00D26FC1" w:rsidRPr="00EF79E2" w:rsidRDefault="00D26FC1" w:rsidP="00EF79E2">
            <w:pPr>
              <w:pStyle w:val="SemEspaamen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EF79E2">
              <w:rPr>
                <w:rFonts w:ascii="Arial" w:eastAsia="Times New Roman" w:hAnsi="Arial" w:cs="Arial"/>
                <w:sz w:val="20"/>
                <w:szCs w:val="20"/>
              </w:rPr>
              <w:t>gprM</w:t>
            </w:r>
            <w:proofErr w:type="spellEnd"/>
            <w:r w:rsidRPr="00EF79E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EF79E2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 xml:space="preserve">5´R </w:t>
            </w:r>
            <w:proofErr w:type="spellStart"/>
            <w:r w:rsidRPr="00EF79E2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pyrG</w:t>
            </w:r>
            <w:proofErr w:type="spellEnd"/>
            <w:r w:rsidRPr="00EF79E2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  <w:p w:rsidR="00D26FC1" w:rsidRPr="00EF79E2" w:rsidRDefault="00D26FC1" w:rsidP="00EF79E2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70" w:type="dxa"/>
          </w:tcPr>
          <w:p w:rsidR="00D26FC1" w:rsidRPr="00EF79E2" w:rsidRDefault="00D26FC1" w:rsidP="00EF79E2">
            <w:pPr>
              <w:pStyle w:val="SemEspaamento"/>
              <w:rPr>
                <w:rFonts w:ascii="Arial" w:hAnsi="Arial" w:cs="Arial"/>
                <w:bCs/>
                <w:sz w:val="20"/>
                <w:szCs w:val="20"/>
              </w:rPr>
            </w:pPr>
            <w:r w:rsidRPr="00EF79E2">
              <w:rPr>
                <w:rFonts w:ascii="Arial" w:hAnsi="Arial" w:cs="Arial"/>
                <w:bCs/>
                <w:sz w:val="20"/>
                <w:szCs w:val="20"/>
              </w:rPr>
              <w:t>CAGTGCCTCCTCTCAGACAGAATACTGCCGGTCTTGTTCGTGT</w:t>
            </w:r>
          </w:p>
        </w:tc>
      </w:tr>
      <w:tr w:rsidR="006C6A13" w:rsidRPr="008438D8" w:rsidTr="008438D8">
        <w:tc>
          <w:tcPr>
            <w:tcW w:w="628" w:type="dxa"/>
          </w:tcPr>
          <w:p w:rsidR="006C6A13" w:rsidRPr="008438D8" w:rsidRDefault="006C6A1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15</w:t>
            </w:r>
          </w:p>
        </w:tc>
        <w:tc>
          <w:tcPr>
            <w:tcW w:w="2410" w:type="dxa"/>
          </w:tcPr>
          <w:p w:rsidR="006C6A13" w:rsidRPr="00EF79E2" w:rsidRDefault="006C6A13" w:rsidP="00EF79E2">
            <w:pPr>
              <w:pStyle w:val="SemEspaamen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EF79E2">
              <w:rPr>
                <w:rFonts w:ascii="Arial" w:eastAsia="Times New Roman" w:hAnsi="Arial" w:cs="Arial"/>
                <w:sz w:val="20"/>
                <w:szCs w:val="20"/>
              </w:rPr>
              <w:t>gprM</w:t>
            </w:r>
            <w:proofErr w:type="spellEnd"/>
            <w:r w:rsidRPr="00EF79E2">
              <w:rPr>
                <w:rFonts w:ascii="Arial" w:eastAsia="Times New Roman" w:hAnsi="Arial" w:cs="Arial"/>
                <w:sz w:val="20"/>
                <w:szCs w:val="20"/>
              </w:rPr>
              <w:t xml:space="preserve"> 3´</w:t>
            </w:r>
            <w:proofErr w:type="spellStart"/>
            <w:r w:rsidRPr="00EF79E2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Fw</w:t>
            </w:r>
            <w:proofErr w:type="spellEnd"/>
            <w:r w:rsidRPr="00EF79E2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EF79E2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pyrG</w:t>
            </w:r>
            <w:proofErr w:type="spellEnd"/>
          </w:p>
          <w:p w:rsidR="006C6A13" w:rsidRPr="00EF79E2" w:rsidRDefault="006C6A13" w:rsidP="00EF79E2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70" w:type="dxa"/>
          </w:tcPr>
          <w:p w:rsidR="006C6A13" w:rsidRPr="00EF79E2" w:rsidRDefault="006C6A13" w:rsidP="00EF79E2">
            <w:pPr>
              <w:pStyle w:val="SemEspaamen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EF79E2">
              <w:rPr>
                <w:rFonts w:ascii="Arial" w:eastAsia="Calibri" w:hAnsi="Arial" w:cs="Arial"/>
                <w:sz w:val="20"/>
                <w:szCs w:val="20"/>
                <w:lang w:val="en-US"/>
              </w:rPr>
              <w:t>GAGCATTGTTTGAGGCGAATTC</w:t>
            </w:r>
            <w:r w:rsidRPr="00EF79E2">
              <w:rPr>
                <w:rFonts w:ascii="Arial" w:eastAsia="Times New Roman" w:hAnsi="Arial" w:cs="Arial"/>
                <w:sz w:val="20"/>
                <w:szCs w:val="20"/>
              </w:rPr>
              <w:t>ACTGGCGTCTTTTTTTTTGG</w:t>
            </w:r>
          </w:p>
        </w:tc>
      </w:tr>
      <w:tr w:rsidR="006C6A13" w:rsidRPr="008438D8" w:rsidTr="008438D8">
        <w:tc>
          <w:tcPr>
            <w:tcW w:w="628" w:type="dxa"/>
          </w:tcPr>
          <w:p w:rsidR="006C6A13" w:rsidRPr="008438D8" w:rsidRDefault="006C6A1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16</w:t>
            </w:r>
          </w:p>
        </w:tc>
        <w:tc>
          <w:tcPr>
            <w:tcW w:w="2410" w:type="dxa"/>
          </w:tcPr>
          <w:p w:rsidR="006C6A13" w:rsidRPr="00EF79E2" w:rsidRDefault="006C6A13" w:rsidP="00EF79E2">
            <w:pPr>
              <w:pStyle w:val="SemEspaamen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EF79E2">
              <w:rPr>
                <w:rFonts w:ascii="Arial" w:eastAsia="Times New Roman" w:hAnsi="Arial" w:cs="Arial"/>
                <w:sz w:val="20"/>
                <w:szCs w:val="20"/>
              </w:rPr>
              <w:t>gprM</w:t>
            </w:r>
            <w:proofErr w:type="spellEnd"/>
            <w:r w:rsidRPr="00EF79E2">
              <w:rPr>
                <w:rFonts w:ascii="Arial" w:eastAsia="Times New Roman" w:hAnsi="Arial" w:cs="Arial"/>
                <w:sz w:val="20"/>
                <w:szCs w:val="20"/>
              </w:rPr>
              <w:t xml:space="preserve"> 3´</w:t>
            </w:r>
            <w:proofErr w:type="spellStart"/>
            <w:r w:rsidRPr="00EF79E2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Rv</w:t>
            </w:r>
            <w:proofErr w:type="spellEnd"/>
            <w:r w:rsidRPr="00EF79E2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 xml:space="preserve"> pRS426</w:t>
            </w:r>
          </w:p>
          <w:p w:rsidR="006C6A13" w:rsidRPr="00EF79E2" w:rsidRDefault="006C6A13" w:rsidP="00EF79E2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70" w:type="dxa"/>
          </w:tcPr>
          <w:p w:rsidR="006C6A13" w:rsidRPr="00EF79E2" w:rsidRDefault="006C6A13" w:rsidP="00EF79E2">
            <w:pPr>
              <w:pStyle w:val="SemEspaamen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bCs/>
                <w:sz w:val="20"/>
                <w:szCs w:val="20"/>
                <w:lang w:val="en-US"/>
              </w:rPr>
              <w:t>GCGGTTAACAATTTCTCTCTGGAAACAGCTACTAGTCTTGCCCCGACTA</w:t>
            </w:r>
          </w:p>
        </w:tc>
      </w:tr>
      <w:tr w:rsidR="006C6A13" w:rsidRPr="008438D8" w:rsidTr="008438D8">
        <w:tc>
          <w:tcPr>
            <w:tcW w:w="628" w:type="dxa"/>
          </w:tcPr>
          <w:p w:rsidR="006C6A13" w:rsidRPr="008438D8" w:rsidRDefault="006C6A1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17</w:t>
            </w:r>
          </w:p>
        </w:tc>
        <w:tc>
          <w:tcPr>
            <w:tcW w:w="2410" w:type="dxa"/>
          </w:tcPr>
          <w:p w:rsidR="006C6A13" w:rsidRPr="00EF79E2" w:rsidRDefault="006C6A13" w:rsidP="00EF79E2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xylP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</w:p>
          <w:p w:rsidR="006C6A13" w:rsidRPr="00EF79E2" w:rsidRDefault="006C6A13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70" w:type="dxa"/>
          </w:tcPr>
          <w:p w:rsidR="006C6A13" w:rsidRPr="00EF79E2" w:rsidRDefault="006C6A13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GB"/>
              </w:rPr>
              <w:t>GCACTGATGCGAGCAACAGTATG</w:t>
            </w:r>
          </w:p>
        </w:tc>
      </w:tr>
      <w:tr w:rsidR="006C6A13" w:rsidRPr="008438D8" w:rsidTr="008438D8">
        <w:tc>
          <w:tcPr>
            <w:tcW w:w="628" w:type="dxa"/>
          </w:tcPr>
          <w:p w:rsidR="006C6A13" w:rsidRPr="008438D8" w:rsidRDefault="006C6A1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18</w:t>
            </w:r>
          </w:p>
        </w:tc>
        <w:tc>
          <w:tcPr>
            <w:tcW w:w="2410" w:type="dxa"/>
          </w:tcPr>
          <w:p w:rsidR="006C6A13" w:rsidRPr="00EF79E2" w:rsidRDefault="006C6A13" w:rsidP="00EF79E2">
            <w:pPr>
              <w:pStyle w:val="SemEspaamen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F79E2">
              <w:rPr>
                <w:rFonts w:ascii="Arial" w:eastAsia="Times New Roman" w:hAnsi="Arial" w:cs="Arial"/>
                <w:sz w:val="20"/>
                <w:szCs w:val="20"/>
              </w:rPr>
              <w:t>xylP_Rv</w:t>
            </w:r>
            <w:proofErr w:type="spellEnd"/>
          </w:p>
        </w:tc>
        <w:tc>
          <w:tcPr>
            <w:tcW w:w="7070" w:type="dxa"/>
          </w:tcPr>
          <w:p w:rsidR="006C6A13" w:rsidRPr="00EF79E2" w:rsidRDefault="006C6A13" w:rsidP="00EF79E2">
            <w:pPr>
              <w:pStyle w:val="SemEspaamen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GB"/>
              </w:rPr>
              <w:t>CGACTCGAAGAACCAACC</w:t>
            </w:r>
          </w:p>
        </w:tc>
      </w:tr>
      <w:tr w:rsidR="006C6A13" w:rsidRPr="008438D8" w:rsidTr="008438D8">
        <w:tc>
          <w:tcPr>
            <w:tcW w:w="628" w:type="dxa"/>
          </w:tcPr>
          <w:p w:rsidR="006C6A13" w:rsidRPr="008438D8" w:rsidRDefault="006C6A1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19</w:t>
            </w:r>
          </w:p>
        </w:tc>
        <w:tc>
          <w:tcPr>
            <w:tcW w:w="2410" w:type="dxa"/>
          </w:tcPr>
          <w:p w:rsidR="006C6A13" w:rsidRPr="00EF79E2" w:rsidRDefault="006C6A13" w:rsidP="00EF79E2">
            <w:pPr>
              <w:pStyle w:val="SemEspaamento"/>
              <w:rPr>
                <w:rFonts w:ascii="Arial" w:eastAsia="Times New Roman" w:hAnsi="Arial" w:cs="Arial"/>
                <w:sz w:val="20"/>
                <w:szCs w:val="20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HA-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trpC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pyrG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7070" w:type="dxa"/>
          </w:tcPr>
          <w:p w:rsidR="006C6A13" w:rsidRPr="00EF79E2" w:rsidRDefault="006C6A13" w:rsidP="00EF79E2">
            <w:pPr>
              <w:pStyle w:val="SemEspaamen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</w:rPr>
              <w:t>GGAGGTGGTAGCGGTGGT</w:t>
            </w:r>
          </w:p>
        </w:tc>
      </w:tr>
      <w:tr w:rsidR="006C6A13" w:rsidRPr="008438D8" w:rsidTr="008438D8">
        <w:tc>
          <w:tcPr>
            <w:tcW w:w="628" w:type="dxa"/>
          </w:tcPr>
          <w:p w:rsidR="006C6A13" w:rsidRPr="008438D8" w:rsidRDefault="006C6A1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20</w:t>
            </w:r>
          </w:p>
        </w:tc>
        <w:tc>
          <w:tcPr>
            <w:tcW w:w="2410" w:type="dxa"/>
          </w:tcPr>
          <w:p w:rsidR="006C6A13" w:rsidRPr="00EF79E2" w:rsidRDefault="006C6A13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HA-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trpC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pyrG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7070" w:type="dxa"/>
          </w:tcPr>
          <w:p w:rsidR="006C6A13" w:rsidRPr="00EF79E2" w:rsidRDefault="006C6A13" w:rsidP="00EF79E2">
            <w:pPr>
              <w:pStyle w:val="SemEspaamento"/>
              <w:rPr>
                <w:rFonts w:ascii="Arial" w:hAnsi="Arial" w:cs="Arial"/>
                <w:sz w:val="20"/>
                <w:szCs w:val="20"/>
              </w:rPr>
            </w:pPr>
            <w:r w:rsidRPr="00EF79E2">
              <w:rPr>
                <w:rFonts w:ascii="Arial" w:hAnsi="Arial" w:cs="Arial"/>
                <w:sz w:val="20"/>
                <w:szCs w:val="20"/>
              </w:rPr>
              <w:t>CTGTCTGAGAGGAGGCACTGAT</w:t>
            </w:r>
          </w:p>
        </w:tc>
      </w:tr>
      <w:tr w:rsidR="006C6A13" w:rsidRPr="008438D8" w:rsidTr="008438D8">
        <w:tc>
          <w:tcPr>
            <w:tcW w:w="628" w:type="dxa"/>
          </w:tcPr>
          <w:p w:rsidR="006C6A13" w:rsidRPr="008438D8" w:rsidRDefault="006C6A1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21</w:t>
            </w:r>
          </w:p>
        </w:tc>
        <w:tc>
          <w:tcPr>
            <w:tcW w:w="2410" w:type="dxa"/>
          </w:tcPr>
          <w:p w:rsidR="006C6A13" w:rsidRPr="00EF79E2" w:rsidRDefault="006C6A13" w:rsidP="00EF79E2">
            <w:pPr>
              <w:pStyle w:val="SemEspaamento"/>
              <w:rPr>
                <w:rFonts w:ascii="Arial" w:hAnsi="Arial" w:cs="Arial"/>
                <w:bCs/>
                <w:sz w:val="20"/>
                <w:szCs w:val="20"/>
              </w:rPr>
            </w:pPr>
            <w:r w:rsidRPr="00EF79E2">
              <w:rPr>
                <w:rFonts w:ascii="Arial" w:hAnsi="Arial" w:cs="Arial"/>
                <w:bCs/>
                <w:sz w:val="20"/>
                <w:szCs w:val="20"/>
              </w:rPr>
              <w:t xml:space="preserve">ORF </w:t>
            </w:r>
            <w:proofErr w:type="spellStart"/>
            <w:r w:rsidRPr="00EF79E2">
              <w:rPr>
                <w:rFonts w:ascii="Arial" w:hAnsi="Arial" w:cs="Arial"/>
                <w:bCs/>
                <w:sz w:val="20"/>
                <w:szCs w:val="20"/>
              </w:rPr>
              <w:t>gprJ</w:t>
            </w:r>
            <w:proofErr w:type="spellEnd"/>
            <w:r w:rsidRPr="00EF79E2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EF79E2">
              <w:rPr>
                <w:rFonts w:ascii="Arial" w:hAnsi="Arial" w:cs="Arial"/>
                <w:bCs/>
                <w:sz w:val="20"/>
                <w:szCs w:val="20"/>
              </w:rPr>
              <w:t>Fw</w:t>
            </w:r>
            <w:proofErr w:type="spellEnd"/>
            <w:r w:rsidRPr="00EF79E2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EF79E2">
              <w:rPr>
                <w:rFonts w:ascii="Arial" w:hAnsi="Arial" w:cs="Arial"/>
                <w:bCs/>
                <w:sz w:val="20"/>
                <w:szCs w:val="20"/>
              </w:rPr>
              <w:t>xyl</w:t>
            </w:r>
            <w:r w:rsidRPr="00EF79E2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P</w:t>
            </w:r>
            <w:proofErr w:type="spellEnd"/>
          </w:p>
          <w:p w:rsidR="006C6A13" w:rsidRPr="00EF79E2" w:rsidRDefault="006C6A13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70" w:type="dxa"/>
          </w:tcPr>
          <w:p w:rsidR="006C6A13" w:rsidRPr="00EF79E2" w:rsidRDefault="006C6A13" w:rsidP="00EF79E2">
            <w:pPr>
              <w:pStyle w:val="SemEspaamento"/>
              <w:rPr>
                <w:rFonts w:ascii="Arial" w:hAnsi="Arial" w:cs="Arial"/>
                <w:sz w:val="20"/>
                <w:szCs w:val="20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GB"/>
              </w:rPr>
              <w:t>CGACTCGAAGAACCAACC</w:t>
            </w:r>
            <w:r w:rsidRPr="00EF79E2">
              <w:rPr>
                <w:rFonts w:ascii="Arial" w:eastAsia="Times New Roman" w:hAnsi="Arial" w:cs="Arial"/>
                <w:sz w:val="20"/>
                <w:szCs w:val="20"/>
              </w:rPr>
              <w:t>ATGTCCCTCCCATTGGTGCAGG</w:t>
            </w:r>
          </w:p>
        </w:tc>
      </w:tr>
      <w:tr w:rsidR="006C6A13" w:rsidRPr="008438D8" w:rsidTr="008438D8">
        <w:tc>
          <w:tcPr>
            <w:tcW w:w="628" w:type="dxa"/>
          </w:tcPr>
          <w:p w:rsidR="006C6A13" w:rsidRPr="008438D8" w:rsidRDefault="006C6A1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22</w:t>
            </w:r>
          </w:p>
        </w:tc>
        <w:tc>
          <w:tcPr>
            <w:tcW w:w="2410" w:type="dxa"/>
          </w:tcPr>
          <w:p w:rsidR="006C6A13" w:rsidRPr="00EF79E2" w:rsidRDefault="006C6A13" w:rsidP="00EF79E2">
            <w:pPr>
              <w:pStyle w:val="SemEspaamen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prJ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ORF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HA-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trpC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pyrG</w:t>
            </w:r>
            <w:proofErr w:type="spellEnd"/>
          </w:p>
        </w:tc>
        <w:tc>
          <w:tcPr>
            <w:tcW w:w="7070" w:type="dxa"/>
          </w:tcPr>
          <w:p w:rsidR="006C6A13" w:rsidRPr="00EF79E2" w:rsidRDefault="006C6A13" w:rsidP="00EF79E2">
            <w:pPr>
              <w:pStyle w:val="SemEspaamen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</w:rPr>
              <w:t>ACCACCGCTACCACCTCCCGACACTGCAGTCGTGAGCTG</w:t>
            </w:r>
          </w:p>
        </w:tc>
      </w:tr>
      <w:tr w:rsidR="00B177A3" w:rsidRPr="008438D8" w:rsidTr="008438D8">
        <w:tc>
          <w:tcPr>
            <w:tcW w:w="628" w:type="dxa"/>
          </w:tcPr>
          <w:p w:rsidR="00B177A3" w:rsidRPr="008438D8" w:rsidRDefault="00B177A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23</w:t>
            </w:r>
          </w:p>
        </w:tc>
        <w:tc>
          <w:tcPr>
            <w:tcW w:w="2410" w:type="dxa"/>
          </w:tcPr>
          <w:p w:rsidR="00B177A3" w:rsidRPr="00B177A3" w:rsidRDefault="00B177A3" w:rsidP="00EF79E2">
            <w:pPr>
              <w:pStyle w:val="SemEspaamen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xyl</w:t>
            </w:r>
            <w:r w:rsidRPr="00EF79E2">
              <w:rPr>
                <w:rFonts w:ascii="Arial" w:hAnsi="Arial" w:cs="Arial"/>
                <w:sz w:val="20"/>
                <w:szCs w:val="20"/>
                <w:vertAlign w:val="superscript"/>
              </w:rPr>
              <w:t>P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gprJ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</w:rPr>
              <w:t xml:space="preserve"> 5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´Rv</w:t>
            </w:r>
            <w:bookmarkStart w:id="0" w:name="_GoBack"/>
            <w:bookmarkEnd w:id="0"/>
            <w:proofErr w:type="spellEnd"/>
          </w:p>
        </w:tc>
        <w:tc>
          <w:tcPr>
            <w:tcW w:w="7070" w:type="dxa"/>
          </w:tcPr>
          <w:p w:rsidR="00B177A3" w:rsidRPr="00EF79E2" w:rsidRDefault="00B177A3" w:rsidP="00EF79E2">
            <w:pPr>
              <w:pStyle w:val="SemEspaamento"/>
              <w:rPr>
                <w:rFonts w:ascii="Arial" w:hAnsi="Arial" w:cs="Arial"/>
                <w:sz w:val="20"/>
                <w:szCs w:val="20"/>
              </w:rPr>
            </w:pPr>
            <w:r w:rsidRPr="00EF79E2">
              <w:rPr>
                <w:rFonts w:ascii="Arial" w:hAnsi="Arial" w:cs="Arial"/>
                <w:sz w:val="20"/>
                <w:szCs w:val="20"/>
              </w:rPr>
              <w:t>CATACTGTTGCTCGCATCAGTGCACCCGATCCCTGCGATTACAC</w:t>
            </w:r>
          </w:p>
        </w:tc>
      </w:tr>
      <w:tr w:rsidR="00B177A3" w:rsidRPr="008438D8" w:rsidTr="008438D8">
        <w:tc>
          <w:tcPr>
            <w:tcW w:w="628" w:type="dxa"/>
          </w:tcPr>
          <w:p w:rsidR="00B177A3" w:rsidRPr="008438D8" w:rsidRDefault="00B177A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24</w:t>
            </w:r>
          </w:p>
        </w:tc>
        <w:tc>
          <w:tcPr>
            <w:tcW w:w="2410" w:type="dxa"/>
          </w:tcPr>
          <w:p w:rsidR="00B177A3" w:rsidRPr="00EF79E2" w:rsidRDefault="00B177A3" w:rsidP="00EF79E2">
            <w:pPr>
              <w:pStyle w:val="SemEspaamen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pyrG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gprJ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</w:rPr>
              <w:t xml:space="preserve"> 3´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70" w:type="dxa"/>
          </w:tcPr>
          <w:p w:rsidR="00B177A3" w:rsidRPr="00EF79E2" w:rsidRDefault="00B177A3" w:rsidP="00EF79E2">
            <w:pPr>
              <w:pStyle w:val="SemEspaamen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caps/>
                <w:sz w:val="20"/>
                <w:szCs w:val="20"/>
              </w:rPr>
              <w:t>ATCAGTGCCTCCTCTCAGACAG</w:t>
            </w:r>
            <w:r w:rsidRPr="00EF79E2">
              <w:rPr>
                <w:rFonts w:ascii="Arial" w:eastAsia="Times New Roman" w:hAnsi="Arial" w:cs="Arial"/>
                <w:sz w:val="20"/>
                <w:szCs w:val="20"/>
              </w:rPr>
              <w:t>CATCTCACTCTTCGATAAGG</w:t>
            </w:r>
          </w:p>
        </w:tc>
      </w:tr>
      <w:tr w:rsidR="00B177A3" w:rsidRPr="008438D8" w:rsidTr="008438D8">
        <w:tc>
          <w:tcPr>
            <w:tcW w:w="628" w:type="dxa"/>
          </w:tcPr>
          <w:p w:rsidR="00B177A3" w:rsidRPr="008438D8" w:rsidRDefault="00B177A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25</w:t>
            </w:r>
          </w:p>
        </w:tc>
        <w:tc>
          <w:tcPr>
            <w:tcW w:w="2410" w:type="dxa"/>
          </w:tcPr>
          <w:p w:rsidR="00B177A3" w:rsidRPr="00EF79E2" w:rsidRDefault="00B177A3" w:rsidP="00EF79E2">
            <w:pPr>
              <w:pStyle w:val="SemEspaamen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pRS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gprJ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</w:rPr>
              <w:t xml:space="preserve"> 3´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70" w:type="dxa"/>
          </w:tcPr>
          <w:p w:rsidR="00B177A3" w:rsidRPr="00EF79E2" w:rsidRDefault="00B177A3" w:rsidP="00EF79E2">
            <w:pPr>
              <w:pStyle w:val="SemEspaamen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</w:rPr>
              <w:t>GCGGATAACAATTTCACACAGGAAACAGCCGCTTACGCTGTGACTTATTTC</w:t>
            </w:r>
          </w:p>
        </w:tc>
      </w:tr>
      <w:tr w:rsidR="00B177A3" w:rsidRPr="008438D8" w:rsidTr="008438D8">
        <w:tc>
          <w:tcPr>
            <w:tcW w:w="628" w:type="dxa"/>
          </w:tcPr>
          <w:p w:rsidR="00B177A3" w:rsidRPr="008438D8" w:rsidRDefault="00B177A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8D8">
              <w:rPr>
                <w:rFonts w:ascii="Arial" w:hAnsi="Arial" w:cs="Arial"/>
                <w:sz w:val="20"/>
                <w:szCs w:val="20"/>
                <w:lang w:val="en-US"/>
              </w:rPr>
              <w:t>P26</w:t>
            </w:r>
          </w:p>
        </w:tc>
        <w:tc>
          <w:tcPr>
            <w:tcW w:w="2410" w:type="dxa"/>
          </w:tcPr>
          <w:p w:rsidR="00B177A3" w:rsidRPr="00EF79E2" w:rsidRDefault="00B177A3" w:rsidP="00EF79E2">
            <w:pPr>
              <w:pStyle w:val="SemEspaamen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gprJ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</w:rPr>
              <w:t xml:space="preserve"> SYBR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7070" w:type="dxa"/>
          </w:tcPr>
          <w:p w:rsidR="00B177A3" w:rsidRPr="00EF79E2" w:rsidRDefault="00B177A3" w:rsidP="00EF79E2">
            <w:pPr>
              <w:pStyle w:val="SemEspaamen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F79E2">
              <w:rPr>
                <w:rFonts w:ascii="Arial" w:eastAsia="Times New Roman" w:hAnsi="Arial" w:cs="Arial"/>
                <w:sz w:val="20"/>
                <w:szCs w:val="20"/>
              </w:rPr>
              <w:t>GCGGATGGTGTGCTCATCGCGC</w:t>
            </w:r>
          </w:p>
        </w:tc>
      </w:tr>
      <w:tr w:rsidR="00B177A3" w:rsidRPr="008438D8" w:rsidTr="008438D8">
        <w:tc>
          <w:tcPr>
            <w:tcW w:w="628" w:type="dxa"/>
          </w:tcPr>
          <w:p w:rsidR="00B177A3" w:rsidRPr="008438D8" w:rsidRDefault="00B177A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27</w:t>
            </w:r>
          </w:p>
        </w:tc>
        <w:tc>
          <w:tcPr>
            <w:tcW w:w="2410" w:type="dxa"/>
          </w:tcPr>
          <w:p w:rsidR="00B177A3" w:rsidRPr="00EF79E2" w:rsidRDefault="00B177A3" w:rsidP="00EF79E2">
            <w:pPr>
              <w:pStyle w:val="SemEspaamen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gprJ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</w:rPr>
              <w:t xml:space="preserve"> SYBR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7070" w:type="dxa"/>
          </w:tcPr>
          <w:p w:rsidR="00B177A3" w:rsidRPr="00EF79E2" w:rsidRDefault="00B177A3" w:rsidP="00EF79E2">
            <w:pPr>
              <w:pStyle w:val="SemEspaamento"/>
              <w:rPr>
                <w:rFonts w:ascii="Arial" w:hAnsi="Arial" w:cs="Arial"/>
                <w:sz w:val="20"/>
                <w:szCs w:val="20"/>
              </w:rPr>
            </w:pPr>
            <w:r w:rsidRPr="00EF79E2">
              <w:rPr>
                <w:rFonts w:ascii="Arial" w:hAnsi="Arial" w:cs="Arial"/>
                <w:sz w:val="20"/>
                <w:szCs w:val="20"/>
              </w:rPr>
              <w:t>GCGAAGCCGGACCCCGTTCC</w:t>
            </w:r>
          </w:p>
        </w:tc>
      </w:tr>
      <w:tr w:rsidR="00B177A3" w:rsidRPr="008438D8" w:rsidTr="008438D8">
        <w:trPr>
          <w:trHeight w:val="374"/>
        </w:trPr>
        <w:tc>
          <w:tcPr>
            <w:tcW w:w="628" w:type="dxa"/>
          </w:tcPr>
          <w:p w:rsidR="00B177A3" w:rsidRPr="008438D8" w:rsidRDefault="00B177A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28</w:t>
            </w:r>
          </w:p>
        </w:tc>
        <w:tc>
          <w:tcPr>
            <w:tcW w:w="2410" w:type="dxa"/>
          </w:tcPr>
          <w:p w:rsidR="00B177A3" w:rsidRPr="00EF79E2" w:rsidRDefault="00B177A3" w:rsidP="00EF79E2">
            <w:pPr>
              <w:pStyle w:val="SemEspaamen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gprM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</w:rPr>
              <w:t xml:space="preserve"> 5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´Fw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</w:rPr>
              <w:t>ext</w:t>
            </w:r>
            <w:proofErr w:type="spellEnd"/>
          </w:p>
        </w:tc>
        <w:tc>
          <w:tcPr>
            <w:tcW w:w="7070" w:type="dxa"/>
          </w:tcPr>
          <w:p w:rsidR="00B177A3" w:rsidRPr="00EF79E2" w:rsidRDefault="00B177A3" w:rsidP="00EF79E2">
            <w:pPr>
              <w:pStyle w:val="SemEspaamento"/>
              <w:rPr>
                <w:rFonts w:ascii="Arial" w:hAnsi="Arial" w:cs="Arial"/>
                <w:sz w:val="20"/>
                <w:szCs w:val="20"/>
              </w:rPr>
            </w:pPr>
            <w:r w:rsidRPr="00EF79E2">
              <w:rPr>
                <w:rFonts w:ascii="Arial" w:hAnsi="Arial" w:cs="Arial"/>
                <w:sz w:val="20"/>
                <w:szCs w:val="20"/>
              </w:rPr>
              <w:t>ACTGCATTGATCTCGGGC</w:t>
            </w:r>
          </w:p>
        </w:tc>
      </w:tr>
      <w:tr w:rsidR="00B177A3" w:rsidRPr="008438D8" w:rsidTr="008438D8">
        <w:tc>
          <w:tcPr>
            <w:tcW w:w="628" w:type="dxa"/>
          </w:tcPr>
          <w:p w:rsidR="00B177A3" w:rsidRPr="008438D8" w:rsidRDefault="00B177A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29</w:t>
            </w:r>
          </w:p>
        </w:tc>
        <w:tc>
          <w:tcPr>
            <w:tcW w:w="2410" w:type="dxa"/>
          </w:tcPr>
          <w:p w:rsidR="00B177A3" w:rsidRPr="00EF79E2" w:rsidRDefault="00B177A3" w:rsidP="00EF79E2">
            <w:pPr>
              <w:pStyle w:val="SemEspaamen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prJ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3’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ext</w:t>
            </w:r>
          </w:p>
        </w:tc>
        <w:tc>
          <w:tcPr>
            <w:tcW w:w="7070" w:type="dxa"/>
          </w:tcPr>
          <w:p w:rsidR="00B177A3" w:rsidRPr="00EF79E2" w:rsidRDefault="00B177A3" w:rsidP="00EF79E2">
            <w:pPr>
              <w:pStyle w:val="SemEspaamento"/>
              <w:rPr>
                <w:rFonts w:ascii="Arial" w:hAnsi="Arial" w:cs="Arial"/>
                <w:sz w:val="20"/>
                <w:szCs w:val="20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CCCGACCATCTCCATCGACAAGAC</w:t>
            </w:r>
          </w:p>
        </w:tc>
      </w:tr>
      <w:tr w:rsidR="00B177A3" w:rsidRPr="008438D8" w:rsidTr="008438D8">
        <w:tc>
          <w:tcPr>
            <w:tcW w:w="628" w:type="dxa"/>
          </w:tcPr>
          <w:p w:rsidR="00B177A3" w:rsidRPr="008438D8" w:rsidRDefault="00B177A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30</w:t>
            </w:r>
          </w:p>
        </w:tc>
        <w:tc>
          <w:tcPr>
            <w:tcW w:w="2410" w:type="dxa"/>
          </w:tcPr>
          <w:p w:rsidR="00B177A3" w:rsidRPr="00EF79E2" w:rsidRDefault="00B177A3" w:rsidP="00EF79E2">
            <w:pPr>
              <w:pStyle w:val="SemEspaamen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pksP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5’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S426</w:t>
            </w:r>
          </w:p>
        </w:tc>
        <w:tc>
          <w:tcPr>
            <w:tcW w:w="7070" w:type="dxa"/>
          </w:tcPr>
          <w:p w:rsidR="00B177A3" w:rsidRPr="00EF79E2" w:rsidRDefault="00B177A3" w:rsidP="00EF79E2">
            <w:pPr>
              <w:rPr>
                <w:rFonts w:ascii="Arial" w:hAnsi="Arial" w:cs="Arial"/>
                <w:sz w:val="20"/>
                <w:szCs w:val="20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TAACGCCAGGGTTTTCCCAGTCACGACGAACCTGAATCCTTGGCACTG</w:t>
            </w:r>
          </w:p>
        </w:tc>
      </w:tr>
      <w:tr w:rsidR="00B177A3" w:rsidRPr="008438D8" w:rsidTr="008438D8">
        <w:tc>
          <w:tcPr>
            <w:tcW w:w="628" w:type="dxa"/>
          </w:tcPr>
          <w:p w:rsidR="00B177A3" w:rsidRDefault="00B177A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31</w:t>
            </w:r>
          </w:p>
        </w:tc>
        <w:tc>
          <w:tcPr>
            <w:tcW w:w="2410" w:type="dxa"/>
          </w:tcPr>
          <w:p w:rsidR="00B177A3" w:rsidRPr="00EF79E2" w:rsidRDefault="00B177A3" w:rsidP="00EF79E2">
            <w:pPr>
              <w:pStyle w:val="SemEspaamen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pksP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5’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pyrG</w:t>
            </w:r>
            <w:proofErr w:type="spellEnd"/>
          </w:p>
        </w:tc>
        <w:tc>
          <w:tcPr>
            <w:tcW w:w="7070" w:type="dxa"/>
          </w:tcPr>
          <w:p w:rsidR="00B177A3" w:rsidRPr="00EF79E2" w:rsidRDefault="00B177A3" w:rsidP="00EF79E2">
            <w:pPr>
              <w:rPr>
                <w:rFonts w:ascii="Arial" w:hAnsi="Arial" w:cs="Arial"/>
                <w:sz w:val="20"/>
                <w:szCs w:val="20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CAGTGCCTCCTCTCAGACAGAATGGCGAGTGGTTTGCGCGGCC</w:t>
            </w:r>
          </w:p>
        </w:tc>
      </w:tr>
      <w:tr w:rsidR="00B177A3" w:rsidRPr="008438D8" w:rsidTr="008438D8">
        <w:tc>
          <w:tcPr>
            <w:tcW w:w="628" w:type="dxa"/>
          </w:tcPr>
          <w:p w:rsidR="00B177A3" w:rsidRDefault="00B177A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32</w:t>
            </w:r>
          </w:p>
        </w:tc>
        <w:tc>
          <w:tcPr>
            <w:tcW w:w="2410" w:type="dxa"/>
          </w:tcPr>
          <w:p w:rsidR="00B177A3" w:rsidRPr="00EF79E2" w:rsidRDefault="00B177A3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pksP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3’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pyrG</w:t>
            </w:r>
            <w:proofErr w:type="spellEnd"/>
          </w:p>
        </w:tc>
        <w:tc>
          <w:tcPr>
            <w:tcW w:w="7070" w:type="dxa"/>
          </w:tcPr>
          <w:p w:rsidR="00B177A3" w:rsidRPr="00EF79E2" w:rsidRDefault="00B177A3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AGCATTGTTTGAGGCGAATTCTGGGGTGAGTTCCTAGGTTT</w:t>
            </w:r>
          </w:p>
        </w:tc>
      </w:tr>
      <w:tr w:rsidR="00B177A3" w:rsidRPr="008438D8" w:rsidTr="008438D8">
        <w:tc>
          <w:tcPr>
            <w:tcW w:w="628" w:type="dxa"/>
          </w:tcPr>
          <w:p w:rsidR="00B177A3" w:rsidRDefault="00B177A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33</w:t>
            </w:r>
          </w:p>
        </w:tc>
        <w:tc>
          <w:tcPr>
            <w:tcW w:w="2410" w:type="dxa"/>
          </w:tcPr>
          <w:p w:rsidR="00B177A3" w:rsidRPr="00EF79E2" w:rsidRDefault="00B177A3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pksP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3’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S426</w:t>
            </w:r>
          </w:p>
        </w:tc>
        <w:tc>
          <w:tcPr>
            <w:tcW w:w="7070" w:type="dxa"/>
          </w:tcPr>
          <w:p w:rsidR="00B177A3" w:rsidRPr="00EF79E2" w:rsidRDefault="00B177A3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CGGTTAACAATTTCTCTCTGGAAACAGCTGTATTTTGTATGTTCAGCCTT</w:t>
            </w:r>
          </w:p>
        </w:tc>
      </w:tr>
      <w:tr w:rsidR="00B177A3" w:rsidRPr="008438D8" w:rsidTr="008438D8">
        <w:tc>
          <w:tcPr>
            <w:tcW w:w="628" w:type="dxa"/>
          </w:tcPr>
          <w:p w:rsidR="00B177A3" w:rsidRDefault="00B177A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34</w:t>
            </w:r>
          </w:p>
        </w:tc>
        <w:tc>
          <w:tcPr>
            <w:tcW w:w="2410" w:type="dxa"/>
          </w:tcPr>
          <w:p w:rsidR="00B177A3" w:rsidRPr="00EF79E2" w:rsidRDefault="00B177A3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pksP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5’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ext</w:t>
            </w:r>
          </w:p>
        </w:tc>
        <w:tc>
          <w:tcPr>
            <w:tcW w:w="7070" w:type="dxa"/>
          </w:tcPr>
          <w:p w:rsidR="00B177A3" w:rsidRPr="00EF79E2" w:rsidRDefault="00B177A3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CGCCCCGACCCTTACCGTGG</w:t>
            </w:r>
          </w:p>
        </w:tc>
      </w:tr>
      <w:tr w:rsidR="00B177A3" w:rsidRPr="008438D8" w:rsidTr="008438D8">
        <w:tc>
          <w:tcPr>
            <w:tcW w:w="628" w:type="dxa"/>
          </w:tcPr>
          <w:p w:rsidR="00B177A3" w:rsidRDefault="00B177A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35</w:t>
            </w:r>
          </w:p>
        </w:tc>
        <w:tc>
          <w:tcPr>
            <w:tcW w:w="2410" w:type="dxa"/>
          </w:tcPr>
          <w:p w:rsidR="00B177A3" w:rsidRPr="00EF79E2" w:rsidRDefault="00B177A3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AFUB_019790  5’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7070" w:type="dxa"/>
          </w:tcPr>
          <w:p w:rsidR="00B177A3" w:rsidRPr="00EF79E2" w:rsidRDefault="00B177A3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CCACCTCTCGCCAAC</w:t>
            </w:r>
          </w:p>
        </w:tc>
      </w:tr>
      <w:tr w:rsidR="00B177A3" w:rsidRPr="008438D8" w:rsidTr="008438D8">
        <w:tc>
          <w:tcPr>
            <w:tcW w:w="628" w:type="dxa"/>
          </w:tcPr>
          <w:p w:rsidR="00B177A3" w:rsidRDefault="00B177A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36</w:t>
            </w:r>
          </w:p>
        </w:tc>
        <w:tc>
          <w:tcPr>
            <w:tcW w:w="2410" w:type="dxa"/>
          </w:tcPr>
          <w:p w:rsidR="00B177A3" w:rsidRPr="00EF79E2" w:rsidRDefault="00B177A3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AFUB_019790 3’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7070" w:type="dxa"/>
          </w:tcPr>
          <w:p w:rsidR="00B177A3" w:rsidRPr="00EF79E2" w:rsidRDefault="00B177A3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TTCCAGTAGCATAGGTCC</w:t>
            </w:r>
          </w:p>
        </w:tc>
      </w:tr>
      <w:tr w:rsidR="00B177A3" w:rsidRPr="008438D8" w:rsidTr="008438D8">
        <w:tc>
          <w:tcPr>
            <w:tcW w:w="628" w:type="dxa"/>
          </w:tcPr>
          <w:p w:rsidR="00B177A3" w:rsidRDefault="00B177A3" w:rsidP="00D26FC1">
            <w:pPr>
              <w:pStyle w:val="SemEspaamen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37</w:t>
            </w:r>
          </w:p>
        </w:tc>
        <w:tc>
          <w:tcPr>
            <w:tcW w:w="2410" w:type="dxa"/>
          </w:tcPr>
          <w:p w:rsidR="00B177A3" w:rsidRPr="00EF79E2" w:rsidRDefault="00B177A3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AFUB_019790 5’ </w:t>
            </w:r>
            <w:proofErr w:type="spellStart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 xml:space="preserve"> ext</w:t>
            </w:r>
          </w:p>
        </w:tc>
        <w:tc>
          <w:tcPr>
            <w:tcW w:w="7070" w:type="dxa"/>
          </w:tcPr>
          <w:p w:rsidR="00B177A3" w:rsidRPr="00EF79E2" w:rsidRDefault="00B177A3" w:rsidP="00EF79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9E2">
              <w:rPr>
                <w:rFonts w:ascii="Arial" w:hAnsi="Arial" w:cs="Arial"/>
                <w:sz w:val="20"/>
                <w:szCs w:val="20"/>
                <w:lang w:val="en-US"/>
              </w:rPr>
              <w:t>GACCATCAGAAACTCGGAA</w:t>
            </w:r>
          </w:p>
        </w:tc>
      </w:tr>
    </w:tbl>
    <w:p w:rsidR="00BE45B8" w:rsidRPr="008438D8" w:rsidRDefault="005D0950">
      <w:pPr>
        <w:rPr>
          <w:rFonts w:ascii="Arial" w:hAnsi="Arial" w:cs="Arial"/>
          <w:sz w:val="24"/>
          <w:szCs w:val="24"/>
        </w:rPr>
      </w:pPr>
    </w:p>
    <w:sectPr w:rsidR="00BE45B8" w:rsidRPr="008438D8" w:rsidSect="00DB2A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EA2041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A20417" w16cid:durableId="228E1D07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haila Reis">
    <w15:presenceInfo w15:providerId="Windows Live" w15:userId="b148d85907f9705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304ED"/>
    <w:rsid w:val="00062CA0"/>
    <w:rsid w:val="00083EE2"/>
    <w:rsid w:val="001304ED"/>
    <w:rsid w:val="001C2C24"/>
    <w:rsid w:val="00317DF3"/>
    <w:rsid w:val="003A68B2"/>
    <w:rsid w:val="004A563E"/>
    <w:rsid w:val="00504548"/>
    <w:rsid w:val="005816D8"/>
    <w:rsid w:val="005A7A92"/>
    <w:rsid w:val="005D0950"/>
    <w:rsid w:val="005E0057"/>
    <w:rsid w:val="006C6A13"/>
    <w:rsid w:val="007F5B4E"/>
    <w:rsid w:val="008438D8"/>
    <w:rsid w:val="008C36EA"/>
    <w:rsid w:val="00944E9F"/>
    <w:rsid w:val="009A0F6A"/>
    <w:rsid w:val="009E225E"/>
    <w:rsid w:val="00B177A3"/>
    <w:rsid w:val="00BA48FD"/>
    <w:rsid w:val="00D26FC1"/>
    <w:rsid w:val="00DB2A2C"/>
    <w:rsid w:val="00E97CBC"/>
    <w:rsid w:val="00EF79E2"/>
    <w:rsid w:val="00F607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EE2"/>
    <w:pPr>
      <w:spacing w:after="0" w:line="240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A48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mEspaamento">
    <w:name w:val="No Spacing"/>
    <w:uiPriority w:val="1"/>
    <w:qFormat/>
    <w:rsid w:val="00BA48FD"/>
    <w:pPr>
      <w:spacing w:after="0" w:line="240" w:lineRule="auto"/>
    </w:pPr>
    <w:rPr>
      <w:rFonts w:eastAsiaTheme="minorEastAsia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D26FC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26FC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26FC1"/>
    <w:rPr>
      <w:rFonts w:eastAsiaTheme="minorEastAsia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26FC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26FC1"/>
    <w:rPr>
      <w:rFonts w:eastAsiaTheme="minorEastAsia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26FC1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26FC1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55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ila Reis</dc:creator>
  <cp:lastModifiedBy>ggoldman</cp:lastModifiedBy>
  <cp:revision>2</cp:revision>
  <dcterms:created xsi:type="dcterms:W3CDTF">2020-06-12T22:59:00Z</dcterms:created>
  <dcterms:modified xsi:type="dcterms:W3CDTF">2020-06-12T22:59:00Z</dcterms:modified>
</cp:coreProperties>
</file>